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8B5FD" w14:textId="77777777" w:rsidR="00E14A8A" w:rsidRDefault="00E14A8A">
      <w:pPr>
        <w:spacing w:line="140" w:lineRule="exact"/>
        <w:rPr>
          <w:sz w:val="14"/>
          <w:szCs w:val="14"/>
        </w:rPr>
      </w:pPr>
    </w:p>
    <w:p w14:paraId="1A4A95E9" w14:textId="6674E5BF" w:rsidR="00E14A8A" w:rsidRDefault="00FE2745">
      <w:pPr>
        <w:pStyle w:val="BodyText"/>
        <w:rPr>
          <w:spacing w:val="-1"/>
          <w:sz w:val="24"/>
          <w:szCs w:val="24"/>
        </w:rPr>
      </w:pPr>
      <w:r w:rsidRPr="00FE2745">
        <w:rPr>
          <w:spacing w:val="-15"/>
          <w:sz w:val="24"/>
          <w:szCs w:val="24"/>
        </w:rPr>
        <w:t xml:space="preserve">Supplementary </w:t>
      </w:r>
      <w:r w:rsidR="00211CF7" w:rsidRPr="00FE2745">
        <w:rPr>
          <w:spacing w:val="-15"/>
          <w:sz w:val="24"/>
          <w:szCs w:val="24"/>
        </w:rPr>
        <w:t>T</w:t>
      </w:r>
      <w:r w:rsidR="00211CF7" w:rsidRPr="00FE2745">
        <w:rPr>
          <w:spacing w:val="-2"/>
          <w:sz w:val="24"/>
          <w:szCs w:val="24"/>
        </w:rPr>
        <w:t>a</w:t>
      </w:r>
      <w:r w:rsidR="00211CF7" w:rsidRPr="00FE2745">
        <w:rPr>
          <w:spacing w:val="-1"/>
          <w:sz w:val="24"/>
          <w:szCs w:val="24"/>
        </w:rPr>
        <w:t>b</w:t>
      </w:r>
      <w:r w:rsidR="00211CF7" w:rsidRPr="00FE2745">
        <w:rPr>
          <w:sz w:val="24"/>
          <w:szCs w:val="24"/>
        </w:rPr>
        <w:t>le</w:t>
      </w:r>
      <w:r w:rsidR="00211CF7" w:rsidRPr="00FE2745">
        <w:rPr>
          <w:spacing w:val="-2"/>
          <w:sz w:val="24"/>
          <w:szCs w:val="24"/>
        </w:rPr>
        <w:t xml:space="preserve"> </w:t>
      </w:r>
      <w:r w:rsidR="00211CF7" w:rsidRPr="00FE2745">
        <w:rPr>
          <w:sz w:val="24"/>
          <w:szCs w:val="24"/>
        </w:rPr>
        <w:t xml:space="preserve">1. </w:t>
      </w:r>
      <w:r w:rsidR="00211CF7" w:rsidRPr="00FE2745">
        <w:rPr>
          <w:spacing w:val="-1"/>
          <w:sz w:val="24"/>
          <w:szCs w:val="24"/>
        </w:rPr>
        <w:t>R</w:t>
      </w:r>
      <w:r w:rsidR="00211CF7" w:rsidRPr="00FE2745">
        <w:rPr>
          <w:sz w:val="24"/>
          <w:szCs w:val="24"/>
        </w:rPr>
        <w:t>egio</w:t>
      </w:r>
      <w:r w:rsidR="00211CF7" w:rsidRPr="00FE2745">
        <w:rPr>
          <w:spacing w:val="-1"/>
          <w:sz w:val="24"/>
          <w:szCs w:val="24"/>
        </w:rPr>
        <w:t>n</w:t>
      </w:r>
      <w:r w:rsidR="00211CF7" w:rsidRPr="00FE2745">
        <w:rPr>
          <w:sz w:val="24"/>
          <w:szCs w:val="24"/>
        </w:rPr>
        <w:t>s of i</w:t>
      </w:r>
      <w:r w:rsidR="00211CF7" w:rsidRPr="00FE2745">
        <w:rPr>
          <w:spacing w:val="-1"/>
          <w:sz w:val="24"/>
          <w:szCs w:val="24"/>
        </w:rPr>
        <w:t>n</w:t>
      </w:r>
      <w:r w:rsidR="00211CF7" w:rsidRPr="00FE2745">
        <w:rPr>
          <w:sz w:val="24"/>
          <w:szCs w:val="24"/>
        </w:rPr>
        <w:t>te</w:t>
      </w:r>
      <w:r w:rsidR="00211CF7" w:rsidRPr="00FE2745">
        <w:rPr>
          <w:spacing w:val="-2"/>
          <w:sz w:val="24"/>
          <w:szCs w:val="24"/>
        </w:rPr>
        <w:t>r</w:t>
      </w:r>
      <w:r w:rsidR="00211CF7" w:rsidRPr="00FE2745">
        <w:rPr>
          <w:spacing w:val="-1"/>
          <w:sz w:val="24"/>
          <w:szCs w:val="24"/>
        </w:rPr>
        <w:t>es</w:t>
      </w:r>
      <w:r w:rsidR="00211CF7" w:rsidRPr="00FE2745">
        <w:rPr>
          <w:sz w:val="24"/>
          <w:szCs w:val="24"/>
        </w:rPr>
        <w:t>t</w:t>
      </w:r>
      <w:r w:rsidR="00211CF7" w:rsidRPr="00FE2745">
        <w:rPr>
          <w:spacing w:val="-1"/>
          <w:sz w:val="24"/>
          <w:szCs w:val="24"/>
        </w:rPr>
        <w:t xml:space="preserve"> </w:t>
      </w:r>
      <w:r w:rsidR="00211CF7" w:rsidRPr="00FE2745">
        <w:rPr>
          <w:sz w:val="24"/>
          <w:szCs w:val="24"/>
        </w:rPr>
        <w:t>i</w:t>
      </w:r>
      <w:r w:rsidR="00211CF7" w:rsidRPr="00FE2745">
        <w:rPr>
          <w:spacing w:val="-1"/>
          <w:sz w:val="24"/>
          <w:szCs w:val="24"/>
        </w:rPr>
        <w:t>n</w:t>
      </w:r>
      <w:r w:rsidR="00211CF7" w:rsidRPr="00FE2745">
        <w:rPr>
          <w:sz w:val="24"/>
          <w:szCs w:val="24"/>
        </w:rPr>
        <w:t>cl</w:t>
      </w:r>
      <w:r w:rsidR="00211CF7" w:rsidRPr="00FE2745">
        <w:rPr>
          <w:spacing w:val="-1"/>
          <w:sz w:val="24"/>
          <w:szCs w:val="24"/>
        </w:rPr>
        <w:t>ud</w:t>
      </w:r>
      <w:r w:rsidR="00211CF7" w:rsidRPr="00FE2745">
        <w:rPr>
          <w:sz w:val="24"/>
          <w:szCs w:val="24"/>
        </w:rPr>
        <w:t>ed</w:t>
      </w:r>
      <w:r w:rsidR="00211CF7" w:rsidRPr="00FE2745">
        <w:rPr>
          <w:spacing w:val="-2"/>
          <w:sz w:val="24"/>
          <w:szCs w:val="24"/>
        </w:rPr>
        <w:t xml:space="preserve"> </w:t>
      </w:r>
      <w:r w:rsidR="00211CF7" w:rsidRPr="00FE2745">
        <w:rPr>
          <w:sz w:val="24"/>
          <w:szCs w:val="24"/>
        </w:rPr>
        <w:t>in</w:t>
      </w:r>
      <w:r w:rsidR="00211CF7" w:rsidRPr="00FE2745">
        <w:rPr>
          <w:spacing w:val="-10"/>
          <w:sz w:val="24"/>
          <w:szCs w:val="24"/>
        </w:rPr>
        <w:t xml:space="preserve"> </w:t>
      </w:r>
      <w:r w:rsidRPr="00FE2745">
        <w:rPr>
          <w:spacing w:val="-1"/>
          <w:sz w:val="24"/>
          <w:szCs w:val="24"/>
        </w:rPr>
        <w:t>the analyses</w:t>
      </w:r>
    </w:p>
    <w:p w14:paraId="2D9EB0D2" w14:textId="77777777" w:rsidR="00FE2745" w:rsidRPr="00FE2745" w:rsidRDefault="00FE2745">
      <w:pPr>
        <w:pStyle w:val="BodyText"/>
        <w:rPr>
          <w:b w:val="0"/>
          <w:bCs w:val="0"/>
          <w:sz w:val="24"/>
          <w:szCs w:val="24"/>
        </w:rPr>
      </w:pPr>
    </w:p>
    <w:p w14:paraId="3A65CDCF" w14:textId="77777777" w:rsidR="00E14A8A" w:rsidRDefault="00E14A8A">
      <w:pPr>
        <w:spacing w:before="5" w:line="70" w:lineRule="exact"/>
        <w:rPr>
          <w:sz w:val="7"/>
          <w:szCs w:val="7"/>
        </w:rPr>
      </w:pPr>
    </w:p>
    <w:tbl>
      <w:tblPr>
        <w:tblW w:w="9537" w:type="dxa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6"/>
        <w:gridCol w:w="2874"/>
        <w:gridCol w:w="5240"/>
        <w:gridCol w:w="567"/>
      </w:tblGrid>
      <w:tr w:rsidR="00E14A8A" w:rsidRPr="00E442DE" w14:paraId="488F2C34" w14:textId="77777777" w:rsidTr="00E442DE">
        <w:trPr>
          <w:trHeight w:hRule="exact" w:val="322"/>
        </w:trPr>
        <w:tc>
          <w:tcPr>
            <w:tcW w:w="856" w:type="dxa"/>
          </w:tcPr>
          <w:p w14:paraId="6E954095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b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74" w:type="dxa"/>
          </w:tcPr>
          <w:p w14:paraId="6EDB91C8" w14:textId="1ED172E2" w:rsidR="00E14A8A" w:rsidRPr="00E442DE" w:rsidRDefault="00A33F6C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Aal</w:t>
            </w:r>
            <w:proofErr w:type="spellEnd"/>
            <w:r w:rsidRPr="00E442DE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5240" w:type="dxa"/>
          </w:tcPr>
          <w:p w14:paraId="78749705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eg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on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2BD29447" w14:textId="7BD4880E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#</w:t>
            </w:r>
            <w:r w:rsidR="00211CF7" w:rsidRPr="00E442DE">
              <w:rPr>
                <w:rFonts w:ascii="Times New Roman" w:hAnsi="Times New Roman" w:cs="Times New Roman"/>
              </w:rPr>
              <w:t>.</w:t>
            </w:r>
          </w:p>
        </w:tc>
      </w:tr>
      <w:tr w:rsidR="00E14A8A" w:rsidRPr="00E442DE" w14:paraId="6BC6BC12" w14:textId="77777777" w:rsidTr="00E442DE">
        <w:trPr>
          <w:trHeight w:hRule="exact" w:val="333"/>
        </w:trPr>
        <w:tc>
          <w:tcPr>
            <w:tcW w:w="856" w:type="dxa"/>
          </w:tcPr>
          <w:p w14:paraId="1500B17C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74" w:type="dxa"/>
          </w:tcPr>
          <w:p w14:paraId="28F02CA8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p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6272FEE7" w14:textId="70C7A6CE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</w:tcPr>
          <w:p w14:paraId="3D2912E5" w14:textId="10A45E77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</w:t>
            </w:r>
          </w:p>
        </w:tc>
      </w:tr>
      <w:tr w:rsidR="00E14A8A" w:rsidRPr="00E442DE" w14:paraId="504F65A4" w14:textId="77777777" w:rsidTr="00E442DE">
        <w:trPr>
          <w:trHeight w:hRule="exact" w:val="282"/>
        </w:trPr>
        <w:tc>
          <w:tcPr>
            <w:tcW w:w="856" w:type="dxa"/>
          </w:tcPr>
          <w:p w14:paraId="5F5279E0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74" w:type="dxa"/>
          </w:tcPr>
          <w:p w14:paraId="647366EA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p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441AA46B" w14:textId="615D2539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</w:tcPr>
          <w:p w14:paraId="3BF20FA8" w14:textId="0CC8A8F1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</w:t>
            </w:r>
          </w:p>
        </w:tc>
      </w:tr>
      <w:tr w:rsidR="00E14A8A" w:rsidRPr="00E442DE" w14:paraId="14ED6D93" w14:textId="77777777" w:rsidTr="00E442DE">
        <w:trPr>
          <w:trHeight w:hRule="exact" w:val="362"/>
        </w:trPr>
        <w:tc>
          <w:tcPr>
            <w:tcW w:w="856" w:type="dxa"/>
          </w:tcPr>
          <w:p w14:paraId="0B52317D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74" w:type="dxa"/>
          </w:tcPr>
          <w:p w14:paraId="40FC6121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p_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4B965531" w14:textId="40640251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</w:tcPr>
          <w:p w14:paraId="2FB38476" w14:textId="0905D163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</w:t>
            </w:r>
          </w:p>
        </w:tc>
      </w:tr>
      <w:tr w:rsidR="00E14A8A" w:rsidRPr="00E442DE" w14:paraId="58DA181E" w14:textId="77777777" w:rsidTr="00E442DE">
        <w:trPr>
          <w:trHeight w:hRule="exact" w:val="278"/>
        </w:trPr>
        <w:tc>
          <w:tcPr>
            <w:tcW w:w="856" w:type="dxa"/>
          </w:tcPr>
          <w:p w14:paraId="29D88A13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74" w:type="dxa"/>
          </w:tcPr>
          <w:p w14:paraId="719CE0CC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p_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1752B6BE" w14:textId="6436B966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</w:tcPr>
          <w:p w14:paraId="4283E44C" w14:textId="3F3E8068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</w:t>
            </w:r>
          </w:p>
        </w:tc>
      </w:tr>
      <w:tr w:rsidR="00E14A8A" w:rsidRPr="00E442DE" w14:paraId="3BD767C8" w14:textId="77777777" w:rsidTr="00E442DE">
        <w:trPr>
          <w:trHeight w:hRule="exact" w:val="372"/>
        </w:trPr>
        <w:tc>
          <w:tcPr>
            <w:tcW w:w="856" w:type="dxa"/>
          </w:tcPr>
          <w:p w14:paraId="65EC5BDD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74" w:type="dxa"/>
          </w:tcPr>
          <w:p w14:paraId="3BA44247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_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42837AD7" w14:textId="0C29ED4E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</w:tcPr>
          <w:p w14:paraId="7957E41F" w14:textId="5BD0ED85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5</w:t>
            </w:r>
          </w:p>
        </w:tc>
      </w:tr>
      <w:tr w:rsidR="00E14A8A" w:rsidRPr="00E442DE" w14:paraId="308CB162" w14:textId="77777777" w:rsidTr="00E442DE">
        <w:trPr>
          <w:trHeight w:hRule="exact" w:val="415"/>
        </w:trPr>
        <w:tc>
          <w:tcPr>
            <w:tcW w:w="856" w:type="dxa"/>
          </w:tcPr>
          <w:p w14:paraId="309207FC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74" w:type="dxa"/>
          </w:tcPr>
          <w:p w14:paraId="26831EF9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_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56A6B352" w14:textId="408B70AC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</w:tcPr>
          <w:p w14:paraId="57D564E6" w14:textId="7934FC0D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6</w:t>
            </w:r>
          </w:p>
        </w:tc>
      </w:tr>
      <w:tr w:rsidR="00E14A8A" w:rsidRPr="00E442DE" w14:paraId="7425401C" w14:textId="77777777" w:rsidTr="00E442DE">
        <w:trPr>
          <w:trHeight w:hRule="exact" w:val="323"/>
        </w:trPr>
        <w:tc>
          <w:tcPr>
            <w:tcW w:w="856" w:type="dxa"/>
          </w:tcPr>
          <w:p w14:paraId="3C261F32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74" w:type="dxa"/>
          </w:tcPr>
          <w:p w14:paraId="1D878B45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p_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d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73F6A231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d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</w:tcPr>
          <w:p w14:paraId="57B9209E" w14:textId="00B67EC8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</w:t>
            </w:r>
          </w:p>
        </w:tc>
      </w:tr>
      <w:tr w:rsidR="00E14A8A" w:rsidRPr="00E442DE" w14:paraId="40453990" w14:textId="77777777" w:rsidTr="00E442DE">
        <w:trPr>
          <w:trHeight w:hRule="exact" w:val="322"/>
        </w:trPr>
        <w:tc>
          <w:tcPr>
            <w:tcW w:w="856" w:type="dxa"/>
          </w:tcPr>
          <w:p w14:paraId="541975E5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74" w:type="dxa"/>
          </w:tcPr>
          <w:p w14:paraId="6FCCB89E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p_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d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1BD36ADB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d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</w:tcPr>
          <w:p w14:paraId="18B704F0" w14:textId="742A5C1A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8</w:t>
            </w:r>
          </w:p>
        </w:tc>
      </w:tr>
      <w:tr w:rsidR="00E14A8A" w:rsidRPr="00E442DE" w14:paraId="1B5EAB19" w14:textId="77777777" w:rsidTr="00E442DE">
        <w:trPr>
          <w:trHeight w:hRule="exact" w:val="345"/>
        </w:trPr>
        <w:tc>
          <w:tcPr>
            <w:tcW w:w="856" w:type="dxa"/>
          </w:tcPr>
          <w:p w14:paraId="2B51A11A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74" w:type="dxa"/>
          </w:tcPr>
          <w:p w14:paraId="4DE6C2F5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_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1BEE5E0B" w14:textId="44FBA360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bookmarkStart w:id="0" w:name="_GoBack"/>
            <w:bookmarkEnd w:id="0"/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d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</w:tcPr>
          <w:p w14:paraId="1B5B5F2B" w14:textId="181C3A0D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9</w:t>
            </w:r>
          </w:p>
        </w:tc>
      </w:tr>
      <w:tr w:rsidR="00E14A8A" w:rsidRPr="00E442DE" w14:paraId="3CE8D44E" w14:textId="77777777" w:rsidTr="00E442DE">
        <w:trPr>
          <w:trHeight w:hRule="exact" w:val="369"/>
        </w:trPr>
        <w:tc>
          <w:tcPr>
            <w:tcW w:w="856" w:type="dxa"/>
          </w:tcPr>
          <w:p w14:paraId="57E88921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74" w:type="dxa"/>
          </w:tcPr>
          <w:p w14:paraId="7EFF40DD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_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3CE0C904" w14:textId="3B1B7EBB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d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b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</w:tcPr>
          <w:p w14:paraId="25294FD8" w14:textId="264896BD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0</w:t>
            </w:r>
          </w:p>
        </w:tc>
      </w:tr>
      <w:tr w:rsidR="00E14A8A" w:rsidRPr="00E442DE" w14:paraId="6D08BD30" w14:textId="77777777" w:rsidTr="00E442DE">
        <w:trPr>
          <w:trHeight w:hRule="exact" w:val="323"/>
        </w:trPr>
        <w:tc>
          <w:tcPr>
            <w:tcW w:w="856" w:type="dxa"/>
          </w:tcPr>
          <w:p w14:paraId="798C383F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74" w:type="dxa"/>
          </w:tcPr>
          <w:p w14:paraId="1356CFD6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046FFD78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</w:tcPr>
          <w:p w14:paraId="575B84F6" w14:textId="200BFF37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1</w:t>
            </w:r>
          </w:p>
        </w:tc>
      </w:tr>
      <w:tr w:rsidR="00E14A8A" w:rsidRPr="00E442DE" w14:paraId="69101343" w14:textId="77777777" w:rsidTr="00E442DE">
        <w:trPr>
          <w:trHeight w:hRule="exact" w:val="322"/>
        </w:trPr>
        <w:tc>
          <w:tcPr>
            <w:tcW w:w="856" w:type="dxa"/>
          </w:tcPr>
          <w:p w14:paraId="034EC2E4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74" w:type="dxa"/>
          </w:tcPr>
          <w:p w14:paraId="7F976064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6D59EC0A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</w:tcPr>
          <w:p w14:paraId="2DC13B63" w14:textId="5727B065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2</w:t>
            </w:r>
          </w:p>
        </w:tc>
      </w:tr>
      <w:tr w:rsidR="00E14A8A" w:rsidRPr="00E442DE" w14:paraId="4668AE0C" w14:textId="77777777" w:rsidTr="00E442DE">
        <w:trPr>
          <w:trHeight w:hRule="exact" w:val="337"/>
        </w:trPr>
        <w:tc>
          <w:tcPr>
            <w:tcW w:w="856" w:type="dxa"/>
          </w:tcPr>
          <w:p w14:paraId="65911F74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74" w:type="dxa"/>
          </w:tcPr>
          <w:p w14:paraId="76E0C80D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m_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25F7D294" w14:textId="0B569644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proofErr w:type="gramStart"/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 xml:space="preserve">or 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proofErr w:type="gramEnd"/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d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</w:tcPr>
          <w:p w14:paraId="1AE7B71E" w14:textId="269371AB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3</w:t>
            </w:r>
          </w:p>
        </w:tc>
      </w:tr>
      <w:tr w:rsidR="00E14A8A" w:rsidRPr="00E442DE" w14:paraId="1A99554A" w14:textId="77777777" w:rsidTr="00E442DE">
        <w:trPr>
          <w:trHeight w:hRule="exact" w:val="441"/>
        </w:trPr>
        <w:tc>
          <w:tcPr>
            <w:tcW w:w="856" w:type="dxa"/>
          </w:tcPr>
          <w:p w14:paraId="011E4645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74" w:type="dxa"/>
          </w:tcPr>
          <w:p w14:paraId="51330C65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m_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013DDD33" w14:textId="166C2B15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proofErr w:type="gramStart"/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 xml:space="preserve">or 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proofErr w:type="gramEnd"/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d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</w:tcPr>
          <w:p w14:paraId="7CC1319D" w14:textId="1C5BD634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4</w:t>
            </w:r>
          </w:p>
        </w:tc>
      </w:tr>
      <w:tr w:rsidR="00E14A8A" w:rsidRPr="00E442DE" w14:paraId="6D2805D2" w14:textId="77777777" w:rsidTr="00E442DE">
        <w:trPr>
          <w:trHeight w:hRule="exact" w:val="406"/>
        </w:trPr>
        <w:tc>
          <w:tcPr>
            <w:tcW w:w="856" w:type="dxa"/>
          </w:tcPr>
          <w:p w14:paraId="7DC8641B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874" w:type="dxa"/>
          </w:tcPr>
          <w:p w14:paraId="469EB6F1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m_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2ABE012A" w14:textId="5910EED0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d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</w:tcPr>
          <w:p w14:paraId="5A864C3F" w14:textId="3A0BA049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5</w:t>
            </w:r>
          </w:p>
        </w:tc>
      </w:tr>
      <w:tr w:rsidR="00E14A8A" w:rsidRPr="00E442DE" w14:paraId="777693B6" w14:textId="77777777" w:rsidTr="00E442DE">
        <w:trPr>
          <w:trHeight w:hRule="exact" w:val="439"/>
        </w:trPr>
        <w:tc>
          <w:tcPr>
            <w:tcW w:w="856" w:type="dxa"/>
          </w:tcPr>
          <w:p w14:paraId="0A6BAF9E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874" w:type="dxa"/>
          </w:tcPr>
          <w:p w14:paraId="1D000E93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n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ul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d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641607E0" w14:textId="021858C2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d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67" w:type="dxa"/>
          </w:tcPr>
          <w:p w14:paraId="752715A7" w14:textId="009E885C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6</w:t>
            </w:r>
          </w:p>
        </w:tc>
      </w:tr>
      <w:tr w:rsidR="00E14A8A" w:rsidRPr="00E442DE" w14:paraId="4F2E934E" w14:textId="77777777" w:rsidTr="00E442DE">
        <w:trPr>
          <w:trHeight w:hRule="exact" w:val="323"/>
        </w:trPr>
        <w:tc>
          <w:tcPr>
            <w:tcW w:w="856" w:type="dxa"/>
          </w:tcPr>
          <w:p w14:paraId="1B0DAAA0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74" w:type="dxa"/>
          </w:tcPr>
          <w:p w14:paraId="76577930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m_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14D12811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s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36FAD0F2" w14:textId="5F56B167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7</w:t>
            </w:r>
          </w:p>
        </w:tc>
      </w:tr>
      <w:tr w:rsidR="00E14A8A" w:rsidRPr="00E442DE" w14:paraId="38584AB5" w14:textId="77777777" w:rsidTr="00E442DE">
        <w:trPr>
          <w:trHeight w:hRule="exact" w:val="322"/>
        </w:trPr>
        <w:tc>
          <w:tcPr>
            <w:tcW w:w="856" w:type="dxa"/>
          </w:tcPr>
          <w:p w14:paraId="48D5E470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874" w:type="dxa"/>
          </w:tcPr>
          <w:p w14:paraId="50A97301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m_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0FADD0CC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s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1A2FD703" w14:textId="123350AD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8</w:t>
            </w:r>
          </w:p>
        </w:tc>
      </w:tr>
      <w:tr w:rsidR="00E14A8A" w:rsidRPr="00E442DE" w14:paraId="398106D4" w14:textId="77777777" w:rsidTr="00E442DE">
        <w:trPr>
          <w:trHeight w:hRule="exact" w:val="322"/>
        </w:trPr>
        <w:tc>
          <w:tcPr>
            <w:tcW w:w="856" w:type="dxa"/>
          </w:tcPr>
          <w:p w14:paraId="2E36D992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874" w:type="dxa"/>
          </w:tcPr>
          <w:p w14:paraId="09458B63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H</w:t>
            </w:r>
            <w:r w:rsidRPr="00E442DE">
              <w:rPr>
                <w:rFonts w:ascii="Times New Roman" w:hAnsi="Times New Roman" w:cs="Times New Roman"/>
              </w:rPr>
              <w:t>ip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c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4C01042B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H</w:t>
            </w:r>
            <w:r w:rsidRPr="00E442DE">
              <w:rPr>
                <w:rFonts w:ascii="Times New Roman" w:hAnsi="Times New Roman" w:cs="Times New Roman"/>
              </w:rPr>
              <w:t>ip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c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5E09D018" w14:textId="1334EF8E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19</w:t>
            </w:r>
          </w:p>
        </w:tc>
      </w:tr>
      <w:tr w:rsidR="00E14A8A" w:rsidRPr="00E442DE" w14:paraId="02A61CEF" w14:textId="77777777" w:rsidTr="00E442DE">
        <w:trPr>
          <w:trHeight w:hRule="exact" w:val="323"/>
        </w:trPr>
        <w:tc>
          <w:tcPr>
            <w:tcW w:w="856" w:type="dxa"/>
          </w:tcPr>
          <w:p w14:paraId="25EFD240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874" w:type="dxa"/>
          </w:tcPr>
          <w:p w14:paraId="7C61B5EA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H</w:t>
            </w:r>
            <w:r w:rsidRPr="00E442DE">
              <w:rPr>
                <w:rFonts w:ascii="Times New Roman" w:hAnsi="Times New Roman" w:cs="Times New Roman"/>
              </w:rPr>
              <w:t>ip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c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4B8CDBF3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H</w:t>
            </w:r>
            <w:r w:rsidRPr="00E442DE">
              <w:rPr>
                <w:rFonts w:ascii="Times New Roman" w:hAnsi="Times New Roman" w:cs="Times New Roman"/>
              </w:rPr>
              <w:t>ip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c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75DEE28C" w14:textId="7EAB8AF3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0</w:t>
            </w:r>
          </w:p>
        </w:tc>
      </w:tr>
      <w:tr w:rsidR="00E14A8A" w:rsidRPr="00E442DE" w14:paraId="19D7A26E" w14:textId="77777777" w:rsidTr="00E442DE">
        <w:trPr>
          <w:trHeight w:hRule="exact" w:val="322"/>
        </w:trPr>
        <w:tc>
          <w:tcPr>
            <w:tcW w:w="856" w:type="dxa"/>
          </w:tcPr>
          <w:p w14:paraId="39B0AAE8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74" w:type="dxa"/>
          </w:tcPr>
          <w:p w14:paraId="499954F5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H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po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a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1A5D2135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h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po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a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01CFBECE" w14:textId="632647FF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1</w:t>
            </w:r>
          </w:p>
        </w:tc>
      </w:tr>
      <w:tr w:rsidR="00E14A8A" w:rsidRPr="00E442DE" w14:paraId="185969E0" w14:textId="77777777" w:rsidTr="00E442DE">
        <w:trPr>
          <w:trHeight w:hRule="exact" w:val="322"/>
        </w:trPr>
        <w:tc>
          <w:tcPr>
            <w:tcW w:w="856" w:type="dxa"/>
          </w:tcPr>
          <w:p w14:paraId="007F1548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74" w:type="dxa"/>
          </w:tcPr>
          <w:p w14:paraId="266021EE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H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po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510278D5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h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po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a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66E272C2" w14:textId="26A6FBEF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2</w:t>
            </w:r>
          </w:p>
        </w:tc>
      </w:tr>
      <w:tr w:rsidR="00E14A8A" w:rsidRPr="00E442DE" w14:paraId="0FC49094" w14:textId="77777777" w:rsidTr="00E442DE">
        <w:trPr>
          <w:trHeight w:hRule="exact" w:val="323"/>
        </w:trPr>
        <w:tc>
          <w:tcPr>
            <w:tcW w:w="856" w:type="dxa"/>
          </w:tcPr>
          <w:p w14:paraId="393F7158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874" w:type="dxa"/>
          </w:tcPr>
          <w:p w14:paraId="51EC14EF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d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68EBF81A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da</w:t>
            </w:r>
            <w:r w:rsidRPr="00E442DE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567" w:type="dxa"/>
          </w:tcPr>
          <w:p w14:paraId="3F99F123" w14:textId="15867977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3</w:t>
            </w:r>
          </w:p>
        </w:tc>
      </w:tr>
      <w:tr w:rsidR="00E14A8A" w:rsidRPr="00E442DE" w14:paraId="481ACBF5" w14:textId="77777777" w:rsidTr="00E442DE">
        <w:trPr>
          <w:trHeight w:hRule="exact" w:val="322"/>
        </w:trPr>
        <w:tc>
          <w:tcPr>
            <w:tcW w:w="856" w:type="dxa"/>
          </w:tcPr>
          <w:p w14:paraId="02EB2E79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874" w:type="dxa"/>
          </w:tcPr>
          <w:p w14:paraId="13628DFC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d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46EDAE9A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da</w:t>
            </w:r>
            <w:r w:rsidRPr="00E442DE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567" w:type="dxa"/>
          </w:tcPr>
          <w:p w14:paraId="27502150" w14:textId="7470025E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4</w:t>
            </w:r>
          </w:p>
        </w:tc>
      </w:tr>
      <w:tr w:rsidR="00E14A8A" w:rsidRPr="00E442DE" w14:paraId="002B7460" w14:textId="77777777" w:rsidTr="00E442DE">
        <w:trPr>
          <w:trHeight w:hRule="exact" w:val="322"/>
        </w:trPr>
        <w:tc>
          <w:tcPr>
            <w:tcW w:w="856" w:type="dxa"/>
          </w:tcPr>
          <w:p w14:paraId="413919EE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874" w:type="dxa"/>
          </w:tcPr>
          <w:p w14:paraId="46A48908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n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us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3129D0B3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n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2C381FDF" w14:textId="14AC5DEE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5</w:t>
            </w:r>
          </w:p>
        </w:tc>
      </w:tr>
      <w:tr w:rsidR="00E14A8A" w:rsidRPr="00E442DE" w14:paraId="5A8C4928" w14:textId="77777777" w:rsidTr="00E442DE">
        <w:trPr>
          <w:trHeight w:hRule="exact" w:val="322"/>
        </w:trPr>
        <w:tc>
          <w:tcPr>
            <w:tcW w:w="856" w:type="dxa"/>
          </w:tcPr>
          <w:p w14:paraId="1E1C297F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874" w:type="dxa"/>
          </w:tcPr>
          <w:p w14:paraId="39709D78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n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us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3055CC87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n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669418E7" w14:textId="07104810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6</w:t>
            </w:r>
          </w:p>
        </w:tc>
      </w:tr>
      <w:tr w:rsidR="00E14A8A" w:rsidRPr="00E442DE" w14:paraId="0E9EA768" w14:textId="77777777" w:rsidTr="00E442DE">
        <w:trPr>
          <w:trHeight w:hRule="exact" w:val="322"/>
        </w:trPr>
        <w:tc>
          <w:tcPr>
            <w:tcW w:w="856" w:type="dxa"/>
          </w:tcPr>
          <w:p w14:paraId="313AA06C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874" w:type="dxa"/>
          </w:tcPr>
          <w:p w14:paraId="312919B7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10CC4A17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proofErr w:type="gramStart"/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 xml:space="preserve">r 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r</w:t>
            </w:r>
            <w:r w:rsidRPr="00E442DE">
              <w:rPr>
                <w:rFonts w:ascii="Times New Roman" w:hAnsi="Times New Roman" w:cs="Times New Roman"/>
              </w:rPr>
              <w:t>us</w:t>
            </w:r>
            <w:proofErr w:type="gramEnd"/>
          </w:p>
        </w:tc>
        <w:tc>
          <w:tcPr>
            <w:tcW w:w="567" w:type="dxa"/>
          </w:tcPr>
          <w:p w14:paraId="08430836" w14:textId="77CFD351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7</w:t>
            </w:r>
          </w:p>
        </w:tc>
      </w:tr>
      <w:tr w:rsidR="00E14A8A" w:rsidRPr="00E442DE" w14:paraId="141306B6" w14:textId="77777777" w:rsidTr="00E442DE">
        <w:trPr>
          <w:trHeight w:hRule="exact" w:val="322"/>
        </w:trPr>
        <w:tc>
          <w:tcPr>
            <w:tcW w:w="856" w:type="dxa"/>
          </w:tcPr>
          <w:p w14:paraId="77890590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874" w:type="dxa"/>
          </w:tcPr>
          <w:p w14:paraId="5EA75BC6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55789B83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proofErr w:type="gramStart"/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ng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 xml:space="preserve">r 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r</w:t>
            </w:r>
            <w:r w:rsidRPr="00E442DE">
              <w:rPr>
                <w:rFonts w:ascii="Times New Roman" w:hAnsi="Times New Roman" w:cs="Times New Roman"/>
              </w:rPr>
              <w:t>us</w:t>
            </w:r>
            <w:proofErr w:type="gramEnd"/>
          </w:p>
        </w:tc>
        <w:tc>
          <w:tcPr>
            <w:tcW w:w="567" w:type="dxa"/>
          </w:tcPr>
          <w:p w14:paraId="0EF2CF9A" w14:textId="1B837ECA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8</w:t>
            </w:r>
          </w:p>
        </w:tc>
      </w:tr>
      <w:tr w:rsidR="00E14A8A" w:rsidRPr="00E442DE" w14:paraId="65BFF7A5" w14:textId="77777777" w:rsidTr="00E442DE">
        <w:trPr>
          <w:trHeight w:hRule="exact" w:val="323"/>
        </w:trPr>
        <w:tc>
          <w:tcPr>
            <w:tcW w:w="856" w:type="dxa"/>
          </w:tcPr>
          <w:p w14:paraId="38F53DB3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874" w:type="dxa"/>
          </w:tcPr>
          <w:p w14:paraId="334CBDBE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n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2217E0F7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n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091E2D63" w14:textId="0B2E4BFA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29</w:t>
            </w:r>
          </w:p>
        </w:tc>
      </w:tr>
      <w:tr w:rsidR="00E14A8A" w:rsidRPr="00E442DE" w14:paraId="1D286A04" w14:textId="77777777" w:rsidTr="00E442DE">
        <w:trPr>
          <w:trHeight w:hRule="exact" w:val="322"/>
        </w:trPr>
        <w:tc>
          <w:tcPr>
            <w:tcW w:w="856" w:type="dxa"/>
          </w:tcPr>
          <w:p w14:paraId="108C5620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874" w:type="dxa"/>
          </w:tcPr>
          <w:p w14:paraId="72D0D3A7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re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n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us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50549930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n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5885B974" w14:textId="58289B93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0</w:t>
            </w:r>
          </w:p>
        </w:tc>
      </w:tr>
      <w:tr w:rsidR="00E14A8A" w:rsidRPr="00E442DE" w14:paraId="47389314" w14:textId="77777777" w:rsidTr="00E442DE">
        <w:trPr>
          <w:trHeight w:hRule="exact" w:val="322"/>
        </w:trPr>
        <w:tc>
          <w:tcPr>
            <w:tcW w:w="856" w:type="dxa"/>
          </w:tcPr>
          <w:p w14:paraId="3277CAE2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874" w:type="dxa"/>
          </w:tcPr>
          <w:p w14:paraId="38AF191E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ob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306365A5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ce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ob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67" w:type="dxa"/>
          </w:tcPr>
          <w:p w14:paraId="703F4B4C" w14:textId="4A7FFCC7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1</w:t>
            </w:r>
          </w:p>
        </w:tc>
      </w:tr>
      <w:tr w:rsidR="00E14A8A" w:rsidRPr="00E442DE" w14:paraId="00796496" w14:textId="77777777" w:rsidTr="00E442DE">
        <w:trPr>
          <w:trHeight w:hRule="exact" w:val="323"/>
        </w:trPr>
        <w:tc>
          <w:tcPr>
            <w:tcW w:w="856" w:type="dxa"/>
          </w:tcPr>
          <w:p w14:paraId="606F3277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874" w:type="dxa"/>
          </w:tcPr>
          <w:p w14:paraId="24EFF505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ob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249788F9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ce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t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ob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67" w:type="dxa"/>
          </w:tcPr>
          <w:p w14:paraId="646E8F39" w14:textId="4D22135A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2</w:t>
            </w:r>
          </w:p>
        </w:tc>
      </w:tr>
      <w:tr w:rsidR="00E14A8A" w:rsidRPr="00E442DE" w14:paraId="14BB949C" w14:textId="77777777" w:rsidTr="00E442DE">
        <w:trPr>
          <w:trHeight w:hRule="exact" w:val="322"/>
        </w:trPr>
        <w:tc>
          <w:tcPr>
            <w:tcW w:w="856" w:type="dxa"/>
          </w:tcPr>
          <w:p w14:paraId="4C149107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874" w:type="dxa"/>
          </w:tcPr>
          <w:p w14:paraId="4C0C9EC6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au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a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1B33E015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au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u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30284A6A" w14:textId="4371E918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3</w:t>
            </w:r>
          </w:p>
        </w:tc>
      </w:tr>
      <w:tr w:rsidR="00E14A8A" w:rsidRPr="00E442DE" w14:paraId="3B2D7075" w14:textId="77777777" w:rsidTr="00E442DE">
        <w:trPr>
          <w:trHeight w:hRule="exact" w:val="322"/>
        </w:trPr>
        <w:tc>
          <w:tcPr>
            <w:tcW w:w="856" w:type="dxa"/>
          </w:tcPr>
          <w:p w14:paraId="7B40DED0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74" w:type="dxa"/>
          </w:tcPr>
          <w:p w14:paraId="02B0CFF8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au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a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5427210E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au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u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7C2BE642" w14:textId="451ADF05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4</w:t>
            </w:r>
          </w:p>
        </w:tc>
      </w:tr>
      <w:tr w:rsidR="00E14A8A" w:rsidRPr="00E442DE" w14:paraId="4E5C6EBE" w14:textId="77777777" w:rsidTr="00E442DE">
        <w:trPr>
          <w:trHeight w:hRule="exact" w:val="323"/>
        </w:trPr>
        <w:tc>
          <w:tcPr>
            <w:tcW w:w="856" w:type="dxa"/>
          </w:tcPr>
          <w:p w14:paraId="5940035B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874" w:type="dxa"/>
          </w:tcPr>
          <w:p w14:paraId="07CDA582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u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775331D5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uc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u</w:t>
            </w:r>
            <w:r w:rsidRPr="00E442DE">
              <w:rPr>
                <w:rFonts w:ascii="Times New Roman" w:hAnsi="Times New Roman" w:cs="Times New Roman"/>
              </w:rPr>
              <w:t>s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e</w:t>
            </w:r>
            <w:r w:rsidRPr="00E442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</w:tcPr>
          <w:p w14:paraId="4DABAEC4" w14:textId="6B77C27F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5</w:t>
            </w:r>
          </w:p>
        </w:tc>
      </w:tr>
      <w:tr w:rsidR="00E14A8A" w:rsidRPr="00E442DE" w14:paraId="6D5BCA8F" w14:textId="77777777" w:rsidTr="00E442DE">
        <w:trPr>
          <w:trHeight w:hRule="exact" w:val="322"/>
        </w:trPr>
        <w:tc>
          <w:tcPr>
            <w:tcW w:w="856" w:type="dxa"/>
          </w:tcPr>
          <w:p w14:paraId="4B114B2F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874" w:type="dxa"/>
          </w:tcPr>
          <w:p w14:paraId="717E33F2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u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119BBE02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uc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u</w:t>
            </w:r>
            <w:r w:rsidRPr="00E442DE">
              <w:rPr>
                <w:rFonts w:ascii="Times New Roman" w:hAnsi="Times New Roman" w:cs="Times New Roman"/>
              </w:rPr>
              <w:t>s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e</w:t>
            </w:r>
            <w:r w:rsidRPr="00E442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</w:tcPr>
          <w:p w14:paraId="1ED50634" w14:textId="3EC3E5A6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6</w:t>
            </w:r>
          </w:p>
        </w:tc>
      </w:tr>
      <w:tr w:rsidR="00E14A8A" w:rsidRPr="00E442DE" w14:paraId="5E419D6A" w14:textId="77777777" w:rsidTr="00E442DE">
        <w:trPr>
          <w:trHeight w:hRule="exact" w:val="322"/>
        </w:trPr>
        <w:tc>
          <w:tcPr>
            <w:tcW w:w="856" w:type="dxa"/>
          </w:tcPr>
          <w:p w14:paraId="7576CFB3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874" w:type="dxa"/>
          </w:tcPr>
          <w:p w14:paraId="6A0AFAB0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m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42402B19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uc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u</w:t>
            </w:r>
            <w:r w:rsidRPr="00E442DE">
              <w:rPr>
                <w:rFonts w:ascii="Times New Roman" w:hAnsi="Times New Roman" w:cs="Times New Roman"/>
              </w:rPr>
              <w:t>s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567" w:type="dxa"/>
          </w:tcPr>
          <w:p w14:paraId="32C22CE8" w14:textId="52938F83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7</w:t>
            </w:r>
          </w:p>
        </w:tc>
      </w:tr>
      <w:tr w:rsidR="00E14A8A" w:rsidRPr="00E442DE" w14:paraId="5EEBE7A9" w14:textId="77777777" w:rsidTr="00E442DE">
        <w:trPr>
          <w:trHeight w:hRule="exact" w:val="323"/>
        </w:trPr>
        <w:tc>
          <w:tcPr>
            <w:tcW w:w="856" w:type="dxa"/>
          </w:tcPr>
          <w:p w14:paraId="1640E33F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874" w:type="dxa"/>
          </w:tcPr>
          <w:p w14:paraId="525AA567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m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7A883F20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n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c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uc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u</w:t>
            </w:r>
            <w:r w:rsidRPr="00E442DE">
              <w:rPr>
                <w:rFonts w:ascii="Times New Roman" w:hAnsi="Times New Roman" w:cs="Times New Roman"/>
              </w:rPr>
              <w:t>s,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567" w:type="dxa"/>
          </w:tcPr>
          <w:p w14:paraId="57EA9F3E" w14:textId="402FBCE8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8</w:t>
            </w:r>
          </w:p>
        </w:tc>
      </w:tr>
      <w:tr w:rsidR="00E14A8A" w:rsidRPr="00E442DE" w14:paraId="7B787DBA" w14:textId="77777777" w:rsidTr="00E442DE">
        <w:trPr>
          <w:trHeight w:hRule="exact" w:val="322"/>
        </w:trPr>
        <w:tc>
          <w:tcPr>
            <w:tcW w:w="856" w:type="dxa"/>
          </w:tcPr>
          <w:p w14:paraId="1B232BF1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874" w:type="dxa"/>
          </w:tcPr>
          <w:p w14:paraId="2F598575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h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1861A93B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h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75A5FA19" w14:textId="7668B54B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39</w:t>
            </w:r>
          </w:p>
        </w:tc>
      </w:tr>
      <w:tr w:rsidR="00E14A8A" w:rsidRPr="00E442DE" w14:paraId="3F95D9F2" w14:textId="77777777" w:rsidTr="00E442DE">
        <w:trPr>
          <w:trHeight w:hRule="exact" w:val="322"/>
        </w:trPr>
        <w:tc>
          <w:tcPr>
            <w:tcW w:w="856" w:type="dxa"/>
          </w:tcPr>
          <w:p w14:paraId="587C3118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874" w:type="dxa"/>
          </w:tcPr>
          <w:p w14:paraId="2F744E8B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h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1BF608C2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h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48BAC149" w14:textId="5AA6A37C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0</w:t>
            </w:r>
          </w:p>
        </w:tc>
      </w:tr>
      <w:tr w:rsidR="00E14A8A" w:rsidRPr="00E442DE" w14:paraId="4EB857BE" w14:textId="77777777" w:rsidTr="00E442DE">
        <w:trPr>
          <w:trHeight w:hRule="exact" w:val="322"/>
        </w:trPr>
        <w:tc>
          <w:tcPr>
            <w:tcW w:w="856" w:type="dxa"/>
          </w:tcPr>
          <w:p w14:paraId="020C8A1B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874" w:type="dxa"/>
          </w:tcPr>
          <w:p w14:paraId="361AD18D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_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3DE5DA5A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35F68E28" w14:textId="73EEFB09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1</w:t>
            </w:r>
          </w:p>
        </w:tc>
      </w:tr>
      <w:tr w:rsidR="00E14A8A" w:rsidRPr="00E442DE" w14:paraId="6A1CB906" w14:textId="77777777" w:rsidTr="00E442DE">
        <w:trPr>
          <w:trHeight w:hRule="exact" w:val="323"/>
        </w:trPr>
        <w:tc>
          <w:tcPr>
            <w:tcW w:w="856" w:type="dxa"/>
          </w:tcPr>
          <w:p w14:paraId="110AEB3E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874" w:type="dxa"/>
          </w:tcPr>
          <w:p w14:paraId="6AEF6D7B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_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7E47FE37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2AF091F9" w14:textId="47CBA654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2</w:t>
            </w:r>
          </w:p>
        </w:tc>
      </w:tr>
      <w:tr w:rsidR="00E14A8A" w:rsidRPr="00E442DE" w14:paraId="2782A4E0" w14:textId="77777777" w:rsidTr="00E442DE">
        <w:trPr>
          <w:trHeight w:hRule="exact" w:val="366"/>
        </w:trPr>
        <w:tc>
          <w:tcPr>
            <w:tcW w:w="856" w:type="dxa"/>
          </w:tcPr>
          <w:p w14:paraId="080197B9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2874" w:type="dxa"/>
          </w:tcPr>
          <w:p w14:paraId="162EA68B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_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p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289AE079" w14:textId="5F4051D4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: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630DE7CE" w14:textId="4AA82F09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3</w:t>
            </w:r>
          </w:p>
        </w:tc>
      </w:tr>
      <w:tr w:rsidR="00E14A8A" w:rsidRPr="00E442DE" w14:paraId="1702BFC2" w14:textId="77777777" w:rsidTr="00E442DE">
        <w:trPr>
          <w:trHeight w:hRule="exact" w:val="441"/>
        </w:trPr>
        <w:tc>
          <w:tcPr>
            <w:tcW w:w="856" w:type="dxa"/>
          </w:tcPr>
          <w:p w14:paraId="31B766F5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874" w:type="dxa"/>
          </w:tcPr>
          <w:p w14:paraId="6003FFD7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_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p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42BE969D" w14:textId="50CA03B5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: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s</w:t>
            </w:r>
            <w:r w:rsidRPr="00E442DE">
              <w:rPr>
                <w:rFonts w:ascii="Times New Roman" w:hAnsi="Times New Roman" w:cs="Times New Roman"/>
              </w:rPr>
              <w:t>up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614108FD" w14:textId="63B3DB8B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4</w:t>
            </w:r>
          </w:p>
        </w:tc>
      </w:tr>
      <w:tr w:rsidR="00E14A8A" w:rsidRPr="00E442DE" w14:paraId="201DBDC7" w14:textId="77777777" w:rsidTr="00E442DE">
        <w:trPr>
          <w:trHeight w:hRule="exact" w:val="323"/>
        </w:trPr>
        <w:tc>
          <w:tcPr>
            <w:tcW w:w="856" w:type="dxa"/>
          </w:tcPr>
          <w:p w14:paraId="5F8333E4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874" w:type="dxa"/>
          </w:tcPr>
          <w:p w14:paraId="476A976E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5F403C7D" w14:textId="7B11C524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e </w:t>
            </w:r>
            <w:proofErr w:type="gram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m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 xml:space="preserve">l 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  <w:proofErr w:type="gramEnd"/>
          </w:p>
        </w:tc>
        <w:tc>
          <w:tcPr>
            <w:tcW w:w="567" w:type="dxa"/>
          </w:tcPr>
          <w:p w14:paraId="3E5D65F8" w14:textId="6C51FAF0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5</w:t>
            </w:r>
          </w:p>
        </w:tc>
      </w:tr>
      <w:tr w:rsidR="00E14A8A" w:rsidRPr="00E442DE" w14:paraId="725690F7" w14:textId="77777777" w:rsidTr="00E442DE">
        <w:trPr>
          <w:trHeight w:hRule="exact" w:val="322"/>
        </w:trPr>
        <w:tc>
          <w:tcPr>
            <w:tcW w:w="856" w:type="dxa"/>
          </w:tcPr>
          <w:p w14:paraId="3006373D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874" w:type="dxa"/>
          </w:tcPr>
          <w:p w14:paraId="7981DE9F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_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d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06467433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proofErr w:type="gramStart"/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 xml:space="preserve">e 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m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gramEnd"/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</w:t>
            </w:r>
            <w:r w:rsidRPr="00E442D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67" w:type="dxa"/>
          </w:tcPr>
          <w:p w14:paraId="57E47482" w14:textId="55B8D2F1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6</w:t>
            </w:r>
          </w:p>
        </w:tc>
      </w:tr>
      <w:tr w:rsidR="00E14A8A" w:rsidRPr="00E442DE" w14:paraId="754C765C" w14:textId="77777777" w:rsidTr="00E442DE">
        <w:trPr>
          <w:trHeight w:hRule="exact" w:val="343"/>
        </w:trPr>
        <w:tc>
          <w:tcPr>
            <w:tcW w:w="856" w:type="dxa"/>
          </w:tcPr>
          <w:p w14:paraId="05881B6C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874" w:type="dxa"/>
          </w:tcPr>
          <w:p w14:paraId="36F8A50C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_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_</w:t>
            </w:r>
            <w:r w:rsidRPr="00E442DE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5240" w:type="dxa"/>
          </w:tcPr>
          <w:p w14:paraId="734043BF" w14:textId="6773A208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: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m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11BF5C81" w14:textId="32B5E879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7</w:t>
            </w:r>
          </w:p>
        </w:tc>
      </w:tr>
      <w:tr w:rsidR="00E14A8A" w:rsidRPr="00E442DE" w14:paraId="7FA44F32" w14:textId="77777777" w:rsidTr="00E442DE">
        <w:trPr>
          <w:trHeight w:hRule="exact" w:val="420"/>
        </w:trPr>
        <w:tc>
          <w:tcPr>
            <w:tcW w:w="856" w:type="dxa"/>
          </w:tcPr>
          <w:p w14:paraId="02164B4F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874" w:type="dxa"/>
          </w:tcPr>
          <w:p w14:paraId="262B6B95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_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_</w:t>
            </w:r>
            <w:r w:rsidRPr="00E442DE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240" w:type="dxa"/>
          </w:tcPr>
          <w:p w14:paraId="0947A895" w14:textId="7EC89884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: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m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d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m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="00A33F6C"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31ED8216" w14:textId="3FCD48B1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8</w:t>
            </w:r>
          </w:p>
        </w:tc>
      </w:tr>
      <w:tr w:rsidR="00E14A8A" w:rsidRPr="00E442DE" w14:paraId="2E06D3B5" w14:textId="77777777" w:rsidTr="00E442DE">
        <w:trPr>
          <w:trHeight w:hRule="exact" w:val="322"/>
        </w:trPr>
        <w:tc>
          <w:tcPr>
            <w:tcW w:w="856" w:type="dxa"/>
          </w:tcPr>
          <w:p w14:paraId="5D7F1CC2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874" w:type="dxa"/>
          </w:tcPr>
          <w:p w14:paraId="707F3862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_L</w:t>
            </w:r>
            <w:proofErr w:type="spellEnd"/>
          </w:p>
        </w:tc>
        <w:tc>
          <w:tcPr>
            <w:tcW w:w="5240" w:type="dxa"/>
          </w:tcPr>
          <w:p w14:paraId="5BA2F5BF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15BA7AD4" w14:textId="2FAAB69B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49</w:t>
            </w:r>
          </w:p>
        </w:tc>
      </w:tr>
      <w:tr w:rsidR="00E14A8A" w:rsidRPr="00E442DE" w14:paraId="5F203039" w14:textId="77777777" w:rsidTr="00E442DE">
        <w:trPr>
          <w:trHeight w:hRule="exact" w:val="322"/>
        </w:trPr>
        <w:tc>
          <w:tcPr>
            <w:tcW w:w="856" w:type="dxa"/>
          </w:tcPr>
          <w:p w14:paraId="56F4A58A" w14:textId="77777777" w:rsidR="00E14A8A" w:rsidRPr="00E442DE" w:rsidRDefault="00211CF7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874" w:type="dxa"/>
          </w:tcPr>
          <w:p w14:paraId="027F705C" w14:textId="77777777" w:rsidR="00E14A8A" w:rsidRPr="00E442DE" w:rsidRDefault="00211CF7" w:rsidP="00E442DE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</w:t>
            </w:r>
            <w:r w:rsidRPr="00E442DE">
              <w:rPr>
                <w:rFonts w:ascii="Times New Roman" w:hAnsi="Times New Roman" w:cs="Times New Roman"/>
              </w:rPr>
              <w:t>l</w:t>
            </w:r>
            <w:r w:rsidRPr="00E442DE">
              <w:rPr>
                <w:rFonts w:ascii="Times New Roman" w:hAnsi="Times New Roman" w:cs="Times New Roman"/>
              </w:rPr>
              <w:t>_</w:t>
            </w: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240" w:type="dxa"/>
          </w:tcPr>
          <w:p w14:paraId="6E062900" w14:textId="77777777" w:rsidR="00E14A8A" w:rsidRPr="00E442DE" w:rsidRDefault="00211CF7" w:rsidP="00E442DE">
            <w:pPr>
              <w:ind w:left="137"/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I</w:t>
            </w:r>
            <w:r w:rsidRPr="00E442DE">
              <w:rPr>
                <w:rFonts w:ascii="Times New Roman" w:hAnsi="Times New Roman" w:cs="Times New Roman"/>
              </w:rPr>
              <w:t>n</w:t>
            </w:r>
            <w:r w:rsidRPr="00E442DE">
              <w:rPr>
                <w:rFonts w:ascii="Times New Roman" w:hAnsi="Times New Roman" w:cs="Times New Roman"/>
              </w:rPr>
              <w:t>f</w:t>
            </w:r>
            <w:r w:rsidRPr="00E442DE">
              <w:rPr>
                <w:rFonts w:ascii="Times New Roman" w:hAnsi="Times New Roman" w:cs="Times New Roman"/>
              </w:rPr>
              <w:t>e</w:t>
            </w:r>
            <w:r w:rsidRPr="00E442DE">
              <w:rPr>
                <w:rFonts w:ascii="Times New Roman" w:hAnsi="Times New Roman" w:cs="Times New Roman"/>
              </w:rPr>
              <w:t>ri</w:t>
            </w:r>
            <w:r w:rsidRPr="00E442DE">
              <w:rPr>
                <w:rFonts w:ascii="Times New Roman" w:hAnsi="Times New Roman" w:cs="Times New Roman"/>
              </w:rPr>
              <w:t>or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t</w:t>
            </w:r>
            <w:r w:rsidRPr="00E442DE">
              <w:rPr>
                <w:rFonts w:ascii="Times New Roman" w:hAnsi="Times New Roman" w:cs="Times New Roman"/>
              </w:rPr>
              <w:t>em</w:t>
            </w:r>
            <w:r w:rsidRPr="00E442DE">
              <w:rPr>
                <w:rFonts w:ascii="Times New Roman" w:hAnsi="Times New Roman" w:cs="Times New Roman"/>
              </w:rPr>
              <w:t>p</w:t>
            </w:r>
            <w:r w:rsidRPr="00E442DE">
              <w:rPr>
                <w:rFonts w:ascii="Times New Roman" w:hAnsi="Times New Roman" w:cs="Times New Roman"/>
              </w:rPr>
              <w:t>o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al</w:t>
            </w:r>
            <w:r w:rsidRPr="00E442DE">
              <w:rPr>
                <w:rFonts w:ascii="Times New Roman" w:hAnsi="Times New Roman" w:cs="Times New Roman"/>
              </w:rPr>
              <w:t xml:space="preserve"> </w:t>
            </w:r>
            <w:r w:rsidRPr="00E442DE">
              <w:rPr>
                <w:rFonts w:ascii="Times New Roman" w:hAnsi="Times New Roman" w:cs="Times New Roman"/>
              </w:rPr>
              <w:t>g</w:t>
            </w:r>
            <w:r w:rsidRPr="00E442DE">
              <w:rPr>
                <w:rFonts w:ascii="Times New Roman" w:hAnsi="Times New Roman" w:cs="Times New Roman"/>
              </w:rPr>
              <w:t>y</w:t>
            </w:r>
            <w:r w:rsidRPr="00E442DE">
              <w:rPr>
                <w:rFonts w:ascii="Times New Roman" w:hAnsi="Times New Roman" w:cs="Times New Roman"/>
              </w:rPr>
              <w:t>r</w:t>
            </w:r>
            <w:r w:rsidRPr="00E442D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67" w:type="dxa"/>
          </w:tcPr>
          <w:p w14:paraId="7D5FCBF3" w14:textId="0D11C115" w:rsidR="00E14A8A" w:rsidRPr="00E442DE" w:rsidRDefault="00A33F6C" w:rsidP="00E442DE">
            <w:pPr>
              <w:rPr>
                <w:rFonts w:ascii="Times New Roman" w:hAnsi="Times New Roman" w:cs="Times New Roman"/>
              </w:rPr>
            </w:pPr>
            <w:r w:rsidRPr="00E442DE">
              <w:rPr>
                <w:rFonts w:ascii="Times New Roman" w:hAnsi="Times New Roman" w:cs="Times New Roman"/>
              </w:rPr>
              <w:t>50</w:t>
            </w:r>
          </w:p>
        </w:tc>
      </w:tr>
    </w:tbl>
    <w:p w14:paraId="70E6D9CA" w14:textId="77777777" w:rsidR="00211CF7" w:rsidRDefault="00211CF7"/>
    <w:sectPr w:rsidR="00211CF7" w:rsidSect="00E442DE">
      <w:pgSz w:w="11906" w:h="16840"/>
      <w:pgMar w:top="1320" w:right="146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4A8A"/>
    <w:rsid w:val="00211CF7"/>
    <w:rsid w:val="008F2EE7"/>
    <w:rsid w:val="00A33F6C"/>
    <w:rsid w:val="00E14A8A"/>
    <w:rsid w:val="00E442DE"/>
    <w:rsid w:val="00FE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1BF24"/>
  <w15:docId w15:val="{2C9016AB-4AC8-4A06-BF35-924FC8399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25"/>
    </w:pPr>
    <w:rPr>
      <w:rFonts w:ascii="Times New Roman" w:eastAsia="Times New Roman" w:hAnsi="Times New Roman"/>
      <w:b/>
      <w:bCs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A33F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. Regions of interest included in AAL-atlas</vt:lpstr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Regions of interest included in AAL-atlas</dc:title>
  <dc:creator>liang</dc:creator>
  <cp:lastModifiedBy>akis simos</cp:lastModifiedBy>
  <cp:revision>4</cp:revision>
  <dcterms:created xsi:type="dcterms:W3CDTF">2023-05-13T05:26:00Z</dcterms:created>
  <dcterms:modified xsi:type="dcterms:W3CDTF">2023-05-13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06T00:00:00Z</vt:filetime>
  </property>
  <property fmtid="{D5CDD505-2E9C-101B-9397-08002B2CF9AE}" pid="3" name="LastSaved">
    <vt:filetime>2023-05-13T00:00:00Z</vt:filetime>
  </property>
</Properties>
</file>